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316"/>
      </w:tblGrid>
      <w:tr w:rsidR="00C10FB3" w:rsidRPr="00FF09E4" w14:paraId="0127E08B" w14:textId="77777777" w:rsidTr="00A476E5">
        <w:tc>
          <w:tcPr>
            <w:tcW w:w="10316" w:type="dxa"/>
          </w:tcPr>
          <w:p w14:paraId="79EDD444" w14:textId="78093B46" w:rsidR="00C10FB3" w:rsidRPr="00B25857" w:rsidRDefault="00C10FB3" w:rsidP="004D2F80">
            <w:pPr>
              <w:pStyle w:val="Heading1"/>
              <w:tabs>
                <w:tab w:val="left" w:pos="1942"/>
              </w:tabs>
              <w:rPr>
                <w:b w:val="0"/>
              </w:rPr>
            </w:pPr>
            <w:bookmarkStart w:id="0" w:name="OLE_LINK1"/>
            <w:bookmarkStart w:id="1" w:name="OLE_LINK2"/>
            <w:r w:rsidRPr="00285FFF">
              <w:t>S</w:t>
            </w:r>
            <w:r>
              <w:t>1</w:t>
            </w:r>
            <w:r w:rsidRPr="00285FFF">
              <w:t>. Fig.</w:t>
            </w:r>
            <w:r>
              <w:t xml:space="preserve"> </w:t>
            </w:r>
            <w:r w:rsidRPr="00C47102">
              <w:rPr>
                <w:bCs/>
              </w:rPr>
              <w:t>Wheelchair usage per type of wheelchair</w:t>
            </w:r>
            <w:r>
              <w:rPr>
                <w:bCs/>
              </w:rPr>
              <w:t xml:space="preserve">. </w:t>
            </w:r>
            <w:r>
              <w:rPr>
                <w:b w:val="0"/>
              </w:rPr>
              <w:t xml:space="preserve">Staked columns graphs to compare </w:t>
            </w:r>
            <w:r w:rsidR="00C74A34">
              <w:rPr>
                <w:b w:val="0"/>
              </w:rPr>
              <w:t>number of subjects</w:t>
            </w:r>
            <w:r w:rsidR="001A3BDC">
              <w:rPr>
                <w:b w:val="0"/>
              </w:rPr>
              <w:t xml:space="preserve"> using their wheelchairs</w:t>
            </w:r>
            <w:r>
              <w:rPr>
                <w:b w:val="0"/>
              </w:rPr>
              <w:t xml:space="preserve"> across </w:t>
            </w:r>
            <w:r w:rsidR="001A3BDC">
              <w:rPr>
                <w:b w:val="0"/>
              </w:rPr>
              <w:t xml:space="preserve">wheelchair </w:t>
            </w:r>
            <w:r>
              <w:rPr>
                <w:b w:val="0"/>
              </w:rPr>
              <w:t>types in days per week, hours per day, distance traveled, and places visited.</w:t>
            </w:r>
          </w:p>
          <w:p w14:paraId="110AFE34" w14:textId="7C50972E" w:rsidR="00C10FB3" w:rsidRDefault="00C10FB3" w:rsidP="003263D4"/>
          <w:p w14:paraId="33A85CAB" w14:textId="4B0D990B" w:rsidR="00C10FB3" w:rsidRPr="00C47102" w:rsidRDefault="00C10FB3" w:rsidP="00A476E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1A. Fig. </w:t>
            </w:r>
            <w:r w:rsidR="001A3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heelchair usage in d</w:t>
            </w:r>
            <w:r w:rsidRPr="00C471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ys per week by type of wheelchair</w:t>
            </w:r>
            <w:r w:rsidR="00A476E5">
              <w:rPr>
                <w:noProof/>
              </w:rPr>
              <w:drawing>
                <wp:inline distT="0" distB="0" distL="0" distR="0" wp14:anchorId="63B51043" wp14:editId="343DCF4E">
                  <wp:extent cx="5943600" cy="4111625"/>
                  <wp:effectExtent l="0" t="0" r="12700" b="15875"/>
                  <wp:docPr id="1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3CB4ACA-9802-4DF7-B535-CCFC845D5B7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  <w:p w14:paraId="5794177D" w14:textId="77777777" w:rsidR="00C10FB3" w:rsidRDefault="00C10FB3" w:rsidP="003263D4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3C1FD4EB" w14:textId="188A8A8D" w:rsidR="00C10FB3" w:rsidRDefault="00C10FB3" w:rsidP="003263D4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1B. Fig. </w:t>
            </w:r>
            <w:r w:rsidR="001A3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  <w:r w:rsidRPr="00C471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heelchair usage </w:t>
            </w:r>
            <w:r w:rsidR="001A3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in hours per day </w:t>
            </w:r>
            <w:r w:rsidRPr="00C471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y type of wheelchair</w:t>
            </w:r>
            <w:r w:rsidR="00A476E5">
              <w:rPr>
                <w:noProof/>
              </w:rPr>
              <w:drawing>
                <wp:inline distT="0" distB="0" distL="0" distR="0" wp14:anchorId="15F1F02F" wp14:editId="7D97EDF2">
                  <wp:extent cx="5943600" cy="4464685"/>
                  <wp:effectExtent l="0" t="0" r="12700" b="18415"/>
                  <wp:docPr id="3" name="Chart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119E61C-A76B-40EC-9EEF-F35EB87EE25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</wp:inline>
              </w:drawing>
            </w:r>
          </w:p>
          <w:p w14:paraId="2B49B68B" w14:textId="708DC3A1" w:rsidR="00C10FB3" w:rsidRPr="00C47102" w:rsidRDefault="00C10FB3" w:rsidP="003263D4">
            <w:pPr>
              <w:spacing w:line="480" w:lineRule="auto"/>
              <w:ind w:firstLine="72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1C. Fig. </w:t>
            </w:r>
            <w:r w:rsidR="001A3BD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C471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stance traveled per day by type of wheelchair</w:t>
            </w:r>
            <w:r w:rsidR="00A476E5">
              <w:rPr>
                <w:noProof/>
              </w:rPr>
              <w:drawing>
                <wp:inline distT="0" distB="0" distL="0" distR="0" wp14:anchorId="0996DD9F" wp14:editId="7BC0C00D">
                  <wp:extent cx="5943600" cy="4180840"/>
                  <wp:effectExtent l="0" t="0" r="12700" b="10160"/>
                  <wp:docPr id="4" name="Chart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920A84-B259-42B9-BA97-69F8AA27235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  <w:p w14:paraId="45ECC00C" w14:textId="403B958B" w:rsidR="00C10FB3" w:rsidRPr="00C47102" w:rsidRDefault="00C10FB3" w:rsidP="00A476E5">
            <w:pPr>
              <w:spacing w:line="480" w:lineRule="auto"/>
              <w:ind w:firstLine="7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1D. Fig. </w:t>
            </w:r>
            <w:r w:rsidRPr="00C4710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laces visited by type of wheelchair</w:t>
            </w:r>
            <w:r w:rsidR="00A476E5">
              <w:rPr>
                <w:noProof/>
              </w:rPr>
              <w:drawing>
                <wp:inline distT="0" distB="0" distL="0" distR="0" wp14:anchorId="48E4BAA8" wp14:editId="09D98B9D">
                  <wp:extent cx="5943600" cy="3159125"/>
                  <wp:effectExtent l="0" t="0" r="12700" b="15875"/>
                  <wp:docPr id="8" name="Chart 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0B5B5C-F618-457D-B2C6-C3B294A4CB2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  <w:p w14:paraId="2777F05B" w14:textId="6DDE1CE8" w:rsidR="00C10FB3" w:rsidRPr="00FF09E4" w:rsidRDefault="00C10FB3" w:rsidP="003263D4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024A391C" w14:textId="4B1DE9F6" w:rsidR="00C26F6D" w:rsidRPr="00C26F6D" w:rsidRDefault="00C26F6D" w:rsidP="00C26F6D">
      <w:pPr>
        <w:tabs>
          <w:tab w:val="left" w:pos="7966"/>
        </w:tabs>
        <w:rPr>
          <w:rFonts w:ascii="Times New Roman" w:eastAsia="Times New Roman" w:hAnsi="Times New Roman" w:cs="Times New Roman"/>
          <w:sz w:val="24"/>
          <w:szCs w:val="24"/>
        </w:rPr>
        <w:sectPr w:rsidR="00C26F6D" w:rsidRPr="00C26F6D" w:rsidSect="00D61710">
          <w:footerReference w:type="default" r:id="rId12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bookmarkStart w:id="2" w:name="_2a._Days_per"/>
      <w:bookmarkStart w:id="3" w:name="_2c._Distance_Traveled"/>
      <w:bookmarkEnd w:id="2"/>
      <w:bookmarkEnd w:id="3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ab/>
      </w:r>
    </w:p>
    <w:bookmarkEnd w:id="0"/>
    <w:bookmarkEnd w:id="1"/>
    <w:p w14:paraId="1077B16F" w14:textId="77777777" w:rsidR="00323737" w:rsidRDefault="00323737"/>
    <w:sectPr w:rsidR="003237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2042C0" w14:textId="77777777" w:rsidR="00FE376A" w:rsidRDefault="00FE376A">
      <w:pPr>
        <w:spacing w:after="0" w:line="240" w:lineRule="auto"/>
      </w:pPr>
      <w:r>
        <w:separator/>
      </w:r>
    </w:p>
  </w:endnote>
  <w:endnote w:type="continuationSeparator" w:id="0">
    <w:p w14:paraId="434E2079" w14:textId="77777777" w:rsidR="00FE376A" w:rsidRDefault="00FE37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583626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41AEEC" w14:textId="587CB881" w:rsidR="00C73738" w:rsidRDefault="00C737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30572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20E05992" w14:textId="77777777" w:rsidR="00C73738" w:rsidRDefault="00C737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18604B" w14:textId="77777777" w:rsidR="00FE376A" w:rsidRDefault="00FE376A">
      <w:pPr>
        <w:spacing w:after="0" w:line="240" w:lineRule="auto"/>
      </w:pPr>
      <w:r>
        <w:separator/>
      </w:r>
    </w:p>
  </w:footnote>
  <w:footnote w:type="continuationSeparator" w:id="0">
    <w:p w14:paraId="0CEAFEF3" w14:textId="77777777" w:rsidR="00FE376A" w:rsidRDefault="00FE37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157497"/>
    <w:multiLevelType w:val="hybridMultilevel"/>
    <w:tmpl w:val="AE6E37AE"/>
    <w:lvl w:ilvl="0" w:tplc="146233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FF1D98"/>
    <w:multiLevelType w:val="hybridMultilevel"/>
    <w:tmpl w:val="DC0080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2B7433"/>
    <w:multiLevelType w:val="hybridMultilevel"/>
    <w:tmpl w:val="E954DE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7690"/>
    <w:rsid w:val="000D07BD"/>
    <w:rsid w:val="00114C55"/>
    <w:rsid w:val="00123E58"/>
    <w:rsid w:val="001A3BDC"/>
    <w:rsid w:val="001F5B19"/>
    <w:rsid w:val="002153FF"/>
    <w:rsid w:val="002242EA"/>
    <w:rsid w:val="00273D31"/>
    <w:rsid w:val="00276A63"/>
    <w:rsid w:val="00285FFF"/>
    <w:rsid w:val="00296E9C"/>
    <w:rsid w:val="00323737"/>
    <w:rsid w:val="003263D4"/>
    <w:rsid w:val="00353A7A"/>
    <w:rsid w:val="003574C8"/>
    <w:rsid w:val="003D2D35"/>
    <w:rsid w:val="00483526"/>
    <w:rsid w:val="00493CE6"/>
    <w:rsid w:val="004A6243"/>
    <w:rsid w:val="004A73E1"/>
    <w:rsid w:val="004B3AE1"/>
    <w:rsid w:val="004D2F80"/>
    <w:rsid w:val="004E3E83"/>
    <w:rsid w:val="004F2968"/>
    <w:rsid w:val="004F2FA8"/>
    <w:rsid w:val="00500688"/>
    <w:rsid w:val="00513F79"/>
    <w:rsid w:val="00546E0D"/>
    <w:rsid w:val="00572AF9"/>
    <w:rsid w:val="00615B4C"/>
    <w:rsid w:val="00624A78"/>
    <w:rsid w:val="006276CD"/>
    <w:rsid w:val="0067536B"/>
    <w:rsid w:val="0068301B"/>
    <w:rsid w:val="006857A3"/>
    <w:rsid w:val="006B79EC"/>
    <w:rsid w:val="006C5B7D"/>
    <w:rsid w:val="006E5B67"/>
    <w:rsid w:val="006F6EBC"/>
    <w:rsid w:val="0070737F"/>
    <w:rsid w:val="007504AE"/>
    <w:rsid w:val="007B6D32"/>
    <w:rsid w:val="007E6A16"/>
    <w:rsid w:val="00831F22"/>
    <w:rsid w:val="008557D2"/>
    <w:rsid w:val="00882FA3"/>
    <w:rsid w:val="00885EFA"/>
    <w:rsid w:val="008C35CF"/>
    <w:rsid w:val="008D7DFA"/>
    <w:rsid w:val="008E1F23"/>
    <w:rsid w:val="00905A04"/>
    <w:rsid w:val="00917866"/>
    <w:rsid w:val="009977F9"/>
    <w:rsid w:val="009B270F"/>
    <w:rsid w:val="009C7C9D"/>
    <w:rsid w:val="00A476E5"/>
    <w:rsid w:val="00A570D6"/>
    <w:rsid w:val="00A600F6"/>
    <w:rsid w:val="00AE2499"/>
    <w:rsid w:val="00B23935"/>
    <w:rsid w:val="00B25857"/>
    <w:rsid w:val="00B60566"/>
    <w:rsid w:val="00B63F04"/>
    <w:rsid w:val="00BB579A"/>
    <w:rsid w:val="00BC6FE6"/>
    <w:rsid w:val="00BD534D"/>
    <w:rsid w:val="00BF1786"/>
    <w:rsid w:val="00C10FB3"/>
    <w:rsid w:val="00C12B4A"/>
    <w:rsid w:val="00C26F6D"/>
    <w:rsid w:val="00C73738"/>
    <w:rsid w:val="00C74A34"/>
    <w:rsid w:val="00C77392"/>
    <w:rsid w:val="00CA15EA"/>
    <w:rsid w:val="00CD7408"/>
    <w:rsid w:val="00CD776C"/>
    <w:rsid w:val="00D21734"/>
    <w:rsid w:val="00D30572"/>
    <w:rsid w:val="00D30B3F"/>
    <w:rsid w:val="00D501AB"/>
    <w:rsid w:val="00D61710"/>
    <w:rsid w:val="00D66826"/>
    <w:rsid w:val="00D85B95"/>
    <w:rsid w:val="00DA5A72"/>
    <w:rsid w:val="00DD7690"/>
    <w:rsid w:val="00DF5EC6"/>
    <w:rsid w:val="00E00454"/>
    <w:rsid w:val="00E0401D"/>
    <w:rsid w:val="00E500CB"/>
    <w:rsid w:val="00E92CBE"/>
    <w:rsid w:val="00E946E8"/>
    <w:rsid w:val="00EC5F28"/>
    <w:rsid w:val="00EF13DD"/>
    <w:rsid w:val="00F02F82"/>
    <w:rsid w:val="00F427D0"/>
    <w:rsid w:val="00F92542"/>
    <w:rsid w:val="00FA0AB1"/>
    <w:rsid w:val="00FE376A"/>
    <w:rsid w:val="00FE37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0E80E"/>
  <w15:chartTrackingRefBased/>
  <w15:docId w15:val="{605BD5C1-FFBF-4798-98D9-5764179F3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690"/>
  </w:style>
  <w:style w:type="paragraph" w:styleId="Heading1">
    <w:name w:val="heading 1"/>
    <w:basedOn w:val="Normal"/>
    <w:next w:val="Normal"/>
    <w:link w:val="Heading1Char"/>
    <w:uiPriority w:val="9"/>
    <w:qFormat/>
    <w:rsid w:val="00DD7690"/>
    <w:pPr>
      <w:keepNext/>
      <w:spacing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7690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7690"/>
    <w:pPr>
      <w:keepNext/>
      <w:spacing w:after="240" w:line="240" w:lineRule="auto"/>
      <w:ind w:left="-450"/>
      <w:outlineLvl w:val="2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690"/>
    <w:pPr>
      <w:keepNext/>
      <w:spacing w:after="240" w:line="240" w:lineRule="auto"/>
      <w:ind w:hanging="480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769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DD7690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DD7690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D7690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D7690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msonormal0">
    <w:name w:val="msonormal"/>
    <w:basedOn w:val="Normal"/>
    <w:rsid w:val="00DD7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DD76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D769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DD76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690"/>
  </w:style>
  <w:style w:type="character" w:styleId="LineNumber">
    <w:name w:val="line number"/>
    <w:basedOn w:val="DefaultParagraphFont"/>
    <w:uiPriority w:val="99"/>
    <w:semiHidden/>
    <w:unhideWhenUsed/>
    <w:rsid w:val="00DD7690"/>
  </w:style>
  <w:style w:type="paragraph" w:styleId="BalloonText">
    <w:name w:val="Balloon Text"/>
    <w:basedOn w:val="Normal"/>
    <w:link w:val="BalloonTextChar"/>
    <w:uiPriority w:val="99"/>
    <w:semiHidden/>
    <w:unhideWhenUsed/>
    <w:rsid w:val="00882F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2FA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85FFF"/>
    <w:pPr>
      <w:ind w:left="720"/>
      <w:contextualSpacing/>
    </w:pPr>
  </w:style>
  <w:style w:type="table" w:styleId="TableGrid">
    <w:name w:val="Table Grid"/>
    <w:basedOn w:val="TableNormal"/>
    <w:uiPriority w:val="39"/>
    <w:rsid w:val="00855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E3E8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02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garcia\Box%20Sync\Google%20User%20Voice\Pilot%20Manuscript%20PLOS%20ONE%20edits\FINAL%20DOCUMENTS\Puspadi-Comparison-DpW.HpD.Dist-crosstab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garcia\Box%20Sync\Google%20User%20Voice\Pilot%20Manuscript%20PLOS%20ONE%20edits\FINAL%20DOCUMENTS\Puspadi-Comparison-DpW.HpD.Dist-crosstab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garcia\Box%20Sync\Google%20User%20Voice\Pilot%20Manuscript%20PLOS%20ONE%20edits\FINAL%20DOCUMENTS\Puspadi-Comparison-DpW.HpD.Dist-crosstabs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garcia\Box%20Sync\Google%20User%20Voice\Pilot%20Manuscript%20PLOS%20ONE%20edits\FINAL%20DOCUMENTS\Puspadi-Comparison-DpW.HpD.Dist-crosstabs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ays</a:t>
            </a:r>
            <a:r>
              <a:rPr lang="en-US" baseline="0"/>
              <a:t> per week</a:t>
            </a:r>
            <a:endParaRPr lang="en-US"/>
          </a:p>
        </c:rich>
      </c:tx>
      <c:layout>
        <c:manualLayout>
          <c:xMode val="edge"/>
          <c:yMode val="edge"/>
          <c:x val="0.4108310574968938"/>
          <c:y val="0.888711980869855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7141802583973055E-2"/>
          <c:y val="8.8608406909846643E-2"/>
          <c:w val="0.79922915217371493"/>
          <c:h val="0.736520148201432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&amp;C-usage-typeWC'!$AA$6:$AA$7</c:f>
              <c:strCache>
                <c:ptCount val="2"/>
                <c:pt idx="0">
                  <c:v>TR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&amp;C-usage-typeWC'!$Z$8:$Z$11</c:f>
              <c:strCache>
                <c:ptCount val="4"/>
                <c:pt idx="0">
                  <c:v>Less than 1 day</c:v>
                </c:pt>
                <c:pt idx="1">
                  <c:v>1-3 days</c:v>
                </c:pt>
                <c:pt idx="2">
                  <c:v>4-6 days</c:v>
                </c:pt>
                <c:pt idx="3">
                  <c:v>7 days</c:v>
                </c:pt>
              </c:strCache>
            </c:strRef>
          </c:cat>
          <c:val>
            <c:numRef>
              <c:f>'P&amp;C-usage-typeWC'!$AA$8:$AA$11</c:f>
              <c:numCache>
                <c:formatCode>###0</c:formatCode>
                <c:ptCount val="4"/>
                <c:pt idx="0">
                  <c:v>1</c:v>
                </c:pt>
                <c:pt idx="1">
                  <c:v>5</c:v>
                </c:pt>
                <c:pt idx="2">
                  <c:v>2</c:v>
                </c:pt>
                <c:pt idx="3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C33-064B-B403-77DF51A1783A}"/>
            </c:ext>
          </c:extLst>
        </c:ser>
        <c:ser>
          <c:idx val="1"/>
          <c:order val="1"/>
          <c:tx>
            <c:strRef>
              <c:f>'P&amp;C-usage-typeWC'!$AB$6:$AB$7</c:f>
              <c:strCache>
                <c:ptCount val="2"/>
                <c:pt idx="0">
                  <c:v>A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&amp;C-usage-typeWC'!$Z$8:$Z$11</c:f>
              <c:strCache>
                <c:ptCount val="4"/>
                <c:pt idx="0">
                  <c:v>Less than 1 day</c:v>
                </c:pt>
                <c:pt idx="1">
                  <c:v>1-3 days</c:v>
                </c:pt>
                <c:pt idx="2">
                  <c:v>4-6 days</c:v>
                </c:pt>
                <c:pt idx="3">
                  <c:v>7 days</c:v>
                </c:pt>
              </c:strCache>
            </c:strRef>
          </c:cat>
          <c:val>
            <c:numRef>
              <c:f>'P&amp;C-usage-typeWC'!$AB$8:$AB$11</c:f>
              <c:numCache>
                <c:formatCode>###0</c:formatCode>
                <c:ptCount val="4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1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C33-064B-B403-77DF51A1783A}"/>
            </c:ext>
          </c:extLst>
        </c:ser>
        <c:ser>
          <c:idx val="2"/>
          <c:order val="2"/>
          <c:tx>
            <c:strRef>
              <c:f>'P&amp;C-usage-typeWC'!$AC$6:$AC$7</c:f>
              <c:strCache>
                <c:ptCount val="2"/>
                <c:pt idx="0">
                  <c:v>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&amp;C-usage-typeWC'!$Z$8:$Z$11</c:f>
              <c:strCache>
                <c:ptCount val="4"/>
                <c:pt idx="0">
                  <c:v>Less than 1 day</c:v>
                </c:pt>
                <c:pt idx="1">
                  <c:v>1-3 days</c:v>
                </c:pt>
                <c:pt idx="2">
                  <c:v>4-6 days</c:v>
                </c:pt>
                <c:pt idx="3">
                  <c:v>7 days</c:v>
                </c:pt>
              </c:strCache>
            </c:strRef>
          </c:cat>
          <c:val>
            <c:numRef>
              <c:f>'P&amp;C-usage-typeWC'!$AC$8:$AC$11</c:f>
              <c:numCache>
                <c:formatCode>###0</c:formatCode>
                <c:ptCount val="4"/>
                <c:pt idx="0">
                  <c:v>0</c:v>
                </c:pt>
                <c:pt idx="1">
                  <c:v>5</c:v>
                </c:pt>
                <c:pt idx="2" formatCode="General">
                  <c:v>0</c:v>
                </c:pt>
                <c:pt idx="3" formatCode="General">
                  <c:v>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C33-064B-B403-77DF51A1783A}"/>
            </c:ext>
          </c:extLst>
        </c:ser>
        <c:ser>
          <c:idx val="3"/>
          <c:order val="3"/>
          <c:tx>
            <c:strRef>
              <c:f>'P&amp;C-usage-typeWC'!$AD$6:$AD$7</c:f>
              <c:strCache>
                <c:ptCount val="2"/>
                <c:pt idx="0">
                  <c:v>4A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&amp;C-usage-typeWC'!$Z$8:$Z$11</c:f>
              <c:strCache>
                <c:ptCount val="4"/>
                <c:pt idx="0">
                  <c:v>Less than 1 day</c:v>
                </c:pt>
                <c:pt idx="1">
                  <c:v>1-3 days</c:v>
                </c:pt>
                <c:pt idx="2">
                  <c:v>4-6 days</c:v>
                </c:pt>
                <c:pt idx="3">
                  <c:v>7 days</c:v>
                </c:pt>
              </c:strCache>
            </c:strRef>
          </c:cat>
          <c:val>
            <c:numRef>
              <c:f>'P&amp;C-usage-typeWC'!$AD$8:$AD$11</c:f>
              <c:numCache>
                <c:formatCode>###0</c:formatCode>
                <c:ptCount val="4"/>
                <c:pt idx="0">
                  <c:v>0</c:v>
                </c:pt>
                <c:pt idx="1">
                  <c:v>2</c:v>
                </c:pt>
                <c:pt idx="2" formatCode="General">
                  <c:v>0</c:v>
                </c:pt>
                <c:pt idx="3" formatCode="General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C33-064B-B403-77DF51A1783A}"/>
            </c:ext>
          </c:extLst>
        </c:ser>
        <c:ser>
          <c:idx val="4"/>
          <c:order val="4"/>
          <c:tx>
            <c:strRef>
              <c:f>'P&amp;C-usage-typeWC'!$AE$6:$AE$7</c:f>
              <c:strCache>
                <c:ptCount val="2"/>
                <c:pt idx="0">
                  <c:v>3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P&amp;C-usage-typeWC'!$Z$8:$Z$11</c:f>
              <c:strCache>
                <c:ptCount val="4"/>
                <c:pt idx="0">
                  <c:v>Less than 1 day</c:v>
                </c:pt>
                <c:pt idx="1">
                  <c:v>1-3 days</c:v>
                </c:pt>
                <c:pt idx="2">
                  <c:v>4-6 days</c:v>
                </c:pt>
                <c:pt idx="3">
                  <c:v>7 days</c:v>
                </c:pt>
              </c:strCache>
            </c:strRef>
          </c:cat>
          <c:val>
            <c:numRef>
              <c:f>'P&amp;C-usage-typeWC'!$AE$8:$AE$11</c:f>
              <c:numCache>
                <c:formatCode>###0</c:formatCode>
                <c:ptCount val="4"/>
                <c:pt idx="0">
                  <c:v>1</c:v>
                </c:pt>
                <c:pt idx="1">
                  <c:v>8</c:v>
                </c:pt>
                <c:pt idx="2">
                  <c:v>1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C33-064B-B403-77DF51A1783A}"/>
            </c:ext>
          </c:extLst>
        </c:ser>
        <c:ser>
          <c:idx val="5"/>
          <c:order val="5"/>
          <c:tx>
            <c:strRef>
              <c:f>'P&amp;C-usage-typeWC'!$AF$6:$AF$7</c:f>
              <c:strCache>
                <c:ptCount val="2"/>
                <c:pt idx="0">
                  <c:v>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P&amp;C-usage-typeWC'!$Z$8:$Z$11</c:f>
              <c:strCache>
                <c:ptCount val="4"/>
                <c:pt idx="0">
                  <c:v>Less than 1 day</c:v>
                </c:pt>
                <c:pt idx="1">
                  <c:v>1-3 days</c:v>
                </c:pt>
                <c:pt idx="2">
                  <c:v>4-6 days</c:v>
                </c:pt>
                <c:pt idx="3">
                  <c:v>7 days</c:v>
                </c:pt>
              </c:strCache>
            </c:strRef>
          </c:cat>
          <c:val>
            <c:numRef>
              <c:f>'P&amp;C-usage-typeWC'!$AF$8:$AF$11</c:f>
              <c:numCache>
                <c:formatCode>###0</c:formatCode>
                <c:ptCount val="4"/>
                <c:pt idx="0">
                  <c:v>0</c:v>
                </c:pt>
                <c:pt idx="1">
                  <c:v>6</c:v>
                </c:pt>
                <c:pt idx="2">
                  <c:v>3</c:v>
                </c:pt>
                <c:pt idx="3" formatCode="General">
                  <c:v>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C33-064B-B403-77DF51A1783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90876216"/>
        <c:axId val="690878184"/>
      </c:barChart>
      <c:catAx>
        <c:axId val="69087621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0878184"/>
        <c:crosses val="autoZero"/>
        <c:auto val="1"/>
        <c:lblAlgn val="ctr"/>
        <c:lblOffset val="100"/>
        <c:noMultiLvlLbl val="0"/>
      </c:catAx>
      <c:valAx>
        <c:axId val="690878184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Number</a:t>
                </a:r>
                <a:r>
                  <a:rPr lang="en-US" sz="1200" baseline="0"/>
                  <a:t> of subjects</a:t>
                </a:r>
                <a:endParaRPr 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087621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90290784148505621"/>
          <c:y val="0.37147224928679684"/>
          <c:w val="9.7092158514943766E-2"/>
          <c:h val="0.326244247704824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urs per day</a:t>
            </a:r>
          </a:p>
        </c:rich>
      </c:tx>
      <c:layout>
        <c:manualLayout>
          <c:xMode val="edge"/>
          <c:yMode val="edge"/>
          <c:x val="0.40131958905645693"/>
          <c:y val="0.924660336132309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6353835606025831E-2"/>
          <c:y val="8.8390855327699358E-2"/>
          <c:w val="0.78961171690321785"/>
          <c:h val="0.7548773787354393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&amp;C-usage-typeWC'!$AA$6:$AA$7</c:f>
              <c:strCache>
                <c:ptCount val="2"/>
                <c:pt idx="0">
                  <c:v>TR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&amp;C-usage-typeWC'!$Z$14:$Z$18</c:f>
              <c:strCache>
                <c:ptCount val="5"/>
                <c:pt idx="0">
                  <c:v>Less than 1 hour</c:v>
                </c:pt>
                <c:pt idx="1">
                  <c:v>1-3 hours</c:v>
                </c:pt>
                <c:pt idx="2">
                  <c:v>4-6 hours</c:v>
                </c:pt>
                <c:pt idx="3">
                  <c:v>7-8 hours</c:v>
                </c:pt>
                <c:pt idx="4">
                  <c:v>8+ hours</c:v>
                </c:pt>
              </c:strCache>
              <c:extLst/>
            </c:strRef>
          </c:cat>
          <c:val>
            <c:numRef>
              <c:f>'P&amp;C-usage-typeWC'!$AA$14:$AA$19</c:f>
              <c:numCache>
                <c:formatCode>###0</c:formatCode>
                <c:ptCount val="5"/>
                <c:pt idx="0">
                  <c:v>2</c:v>
                </c:pt>
                <c:pt idx="1">
                  <c:v>8</c:v>
                </c:pt>
                <c:pt idx="2">
                  <c:v>1</c:v>
                </c:pt>
                <c:pt idx="3">
                  <c:v>4</c:v>
                </c:pt>
                <c:pt idx="4">
                  <c:v>1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8D02-8744-9596-E00820CCA4ED}"/>
            </c:ext>
          </c:extLst>
        </c:ser>
        <c:ser>
          <c:idx val="1"/>
          <c:order val="1"/>
          <c:tx>
            <c:strRef>
              <c:f>'P&amp;C-usage-typeWC'!$AB$6:$AB$7</c:f>
              <c:strCache>
                <c:ptCount val="2"/>
                <c:pt idx="0">
                  <c:v>A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&amp;C-usage-typeWC'!$Z$14:$Z$18</c:f>
              <c:strCache>
                <c:ptCount val="5"/>
                <c:pt idx="0">
                  <c:v>Less than 1 hour</c:v>
                </c:pt>
                <c:pt idx="1">
                  <c:v>1-3 hours</c:v>
                </c:pt>
                <c:pt idx="2">
                  <c:v>4-6 hours</c:v>
                </c:pt>
                <c:pt idx="3">
                  <c:v>7-8 hours</c:v>
                </c:pt>
                <c:pt idx="4">
                  <c:v>8+ hours</c:v>
                </c:pt>
              </c:strCache>
              <c:extLst/>
            </c:strRef>
          </c:cat>
          <c:val>
            <c:numRef>
              <c:f>'P&amp;C-usage-typeWC'!$AB$14:$AB$19</c:f>
              <c:numCache>
                <c:formatCode>###0</c:formatCode>
                <c:ptCount val="5"/>
                <c:pt idx="0">
                  <c:v>3</c:v>
                </c:pt>
                <c:pt idx="1">
                  <c:v>5</c:v>
                </c:pt>
                <c:pt idx="2">
                  <c:v>5</c:v>
                </c:pt>
                <c:pt idx="3">
                  <c:v>2</c:v>
                </c:pt>
                <c:pt idx="4">
                  <c:v>6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8D02-8744-9596-E00820CCA4ED}"/>
            </c:ext>
          </c:extLst>
        </c:ser>
        <c:ser>
          <c:idx val="2"/>
          <c:order val="2"/>
          <c:tx>
            <c:strRef>
              <c:f>'P&amp;C-usage-typeWC'!$AC$6:$AC$7</c:f>
              <c:strCache>
                <c:ptCount val="2"/>
                <c:pt idx="0">
                  <c:v>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&amp;C-usage-typeWC'!$Z$14:$Z$18</c:f>
              <c:strCache>
                <c:ptCount val="5"/>
                <c:pt idx="0">
                  <c:v>Less than 1 hour</c:v>
                </c:pt>
                <c:pt idx="1">
                  <c:v>1-3 hours</c:v>
                </c:pt>
                <c:pt idx="2">
                  <c:v>4-6 hours</c:v>
                </c:pt>
                <c:pt idx="3">
                  <c:v>7-8 hours</c:v>
                </c:pt>
                <c:pt idx="4">
                  <c:v>8+ hours</c:v>
                </c:pt>
              </c:strCache>
              <c:extLst/>
            </c:strRef>
          </c:cat>
          <c:val>
            <c:numRef>
              <c:f>'P&amp;C-usage-typeWC'!$AC$14:$AC$19</c:f>
              <c:numCache>
                <c:formatCode>###0</c:formatCode>
                <c:ptCount val="5"/>
                <c:pt idx="0">
                  <c:v>2</c:v>
                </c:pt>
                <c:pt idx="1">
                  <c:v>10</c:v>
                </c:pt>
                <c:pt idx="2">
                  <c:v>3</c:v>
                </c:pt>
                <c:pt idx="3" formatCode="General">
                  <c:v>0</c:v>
                </c:pt>
                <c:pt idx="4" formatCode="General">
                  <c:v>7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8D02-8744-9596-E00820CCA4ED}"/>
            </c:ext>
          </c:extLst>
        </c:ser>
        <c:ser>
          <c:idx val="3"/>
          <c:order val="3"/>
          <c:tx>
            <c:strRef>
              <c:f>'P&amp;C-usage-typeWC'!$AD$6:$AD$7</c:f>
              <c:strCache>
                <c:ptCount val="2"/>
                <c:pt idx="0">
                  <c:v>4A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&amp;C-usage-typeWC'!$Z$14:$Z$18</c:f>
              <c:strCache>
                <c:ptCount val="5"/>
                <c:pt idx="0">
                  <c:v>Less than 1 hour</c:v>
                </c:pt>
                <c:pt idx="1">
                  <c:v>1-3 hours</c:v>
                </c:pt>
                <c:pt idx="2">
                  <c:v>4-6 hours</c:v>
                </c:pt>
                <c:pt idx="3">
                  <c:v>7-8 hours</c:v>
                </c:pt>
                <c:pt idx="4">
                  <c:v>8+ hours</c:v>
                </c:pt>
              </c:strCache>
              <c:extLst/>
            </c:strRef>
          </c:cat>
          <c:val>
            <c:numRef>
              <c:f>'P&amp;C-usage-typeWC'!$AD$14:$AD$19</c:f>
              <c:numCache>
                <c:formatCode>###0</c:formatCode>
                <c:ptCount val="5"/>
                <c:pt idx="0">
                  <c:v>2</c:v>
                </c:pt>
                <c:pt idx="1">
                  <c:v>5</c:v>
                </c:pt>
                <c:pt idx="2">
                  <c:v>6</c:v>
                </c:pt>
                <c:pt idx="3" formatCode="General">
                  <c:v>0</c:v>
                </c:pt>
                <c:pt idx="4" formatCode="General">
                  <c:v>13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8D02-8744-9596-E00820CCA4ED}"/>
            </c:ext>
          </c:extLst>
        </c:ser>
        <c:ser>
          <c:idx val="4"/>
          <c:order val="4"/>
          <c:tx>
            <c:strRef>
              <c:f>'P&amp;C-usage-typeWC'!$AE$6:$AE$7</c:f>
              <c:strCache>
                <c:ptCount val="2"/>
                <c:pt idx="0">
                  <c:v>3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P&amp;C-usage-typeWC'!$Z$14:$Z$18</c:f>
              <c:strCache>
                <c:ptCount val="5"/>
                <c:pt idx="0">
                  <c:v>Less than 1 hour</c:v>
                </c:pt>
                <c:pt idx="1">
                  <c:v>1-3 hours</c:v>
                </c:pt>
                <c:pt idx="2">
                  <c:v>4-6 hours</c:v>
                </c:pt>
                <c:pt idx="3">
                  <c:v>7-8 hours</c:v>
                </c:pt>
                <c:pt idx="4">
                  <c:v>8+ hours</c:v>
                </c:pt>
              </c:strCache>
              <c:extLst/>
            </c:strRef>
          </c:cat>
          <c:val>
            <c:numRef>
              <c:f>'P&amp;C-usage-typeWC'!$AE$14:$AE$19</c:f>
              <c:numCache>
                <c:formatCode>###0</c:formatCode>
                <c:ptCount val="5"/>
                <c:pt idx="0">
                  <c:v>2</c:v>
                </c:pt>
                <c:pt idx="1">
                  <c:v>7</c:v>
                </c:pt>
                <c:pt idx="2">
                  <c:v>2</c:v>
                </c:pt>
                <c:pt idx="3">
                  <c:v>1</c:v>
                </c:pt>
                <c:pt idx="4">
                  <c:v>5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8D02-8744-9596-E00820CCA4ED}"/>
            </c:ext>
          </c:extLst>
        </c:ser>
        <c:ser>
          <c:idx val="5"/>
          <c:order val="5"/>
          <c:tx>
            <c:strRef>
              <c:f>'P&amp;C-usage-typeWC'!$AF$6:$AF$7</c:f>
              <c:strCache>
                <c:ptCount val="2"/>
                <c:pt idx="0">
                  <c:v>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P&amp;C-usage-typeWC'!$Z$14:$Z$18</c:f>
              <c:strCache>
                <c:ptCount val="5"/>
                <c:pt idx="0">
                  <c:v>Less than 1 hour</c:v>
                </c:pt>
                <c:pt idx="1">
                  <c:v>1-3 hours</c:v>
                </c:pt>
                <c:pt idx="2">
                  <c:v>4-6 hours</c:v>
                </c:pt>
                <c:pt idx="3">
                  <c:v>7-8 hours</c:v>
                </c:pt>
                <c:pt idx="4">
                  <c:v>8+ hours</c:v>
                </c:pt>
              </c:strCache>
              <c:extLst/>
            </c:strRef>
          </c:cat>
          <c:val>
            <c:numRef>
              <c:f>'P&amp;C-usage-typeWC'!$AF$14:$AF$19</c:f>
              <c:numCache>
                <c:formatCode>###0</c:formatCode>
                <c:ptCount val="5"/>
                <c:pt idx="0">
                  <c:v>2</c:v>
                </c:pt>
                <c:pt idx="1">
                  <c:v>11</c:v>
                </c:pt>
                <c:pt idx="2">
                  <c:v>4</c:v>
                </c:pt>
                <c:pt idx="3" formatCode="General">
                  <c:v>0</c:v>
                </c:pt>
                <c:pt idx="4" formatCode="General">
                  <c:v>4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8D02-8744-9596-E00820CCA4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88204952"/>
        <c:axId val="617137384"/>
      </c:barChart>
      <c:catAx>
        <c:axId val="6882049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137384"/>
        <c:crosses val="autoZero"/>
        <c:auto val="1"/>
        <c:lblAlgn val="ctr"/>
        <c:lblOffset val="100"/>
        <c:noMultiLvlLbl val="0"/>
      </c:catAx>
      <c:valAx>
        <c:axId val="61713738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Number</a:t>
                </a:r>
                <a:r>
                  <a:rPr lang="en-US" sz="1400" baseline="0"/>
                  <a:t> of subjects</a:t>
                </a:r>
                <a:endParaRPr lang="en-US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8204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istance travelled</a:t>
            </a:r>
            <a:r>
              <a:rPr lang="en-US" baseline="0"/>
              <a:t> per day</a:t>
            </a:r>
            <a:endParaRPr lang="en-US"/>
          </a:p>
        </c:rich>
      </c:tx>
      <c:layout>
        <c:manualLayout>
          <c:xMode val="edge"/>
          <c:yMode val="edge"/>
          <c:x val="0.38422027488747074"/>
          <c:y val="0.9225853488588616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9.0070683402688187E-2"/>
          <c:y val="9.1579205422922486E-2"/>
          <c:w val="0.8217516083404941"/>
          <c:h val="0.7516366602894668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P&amp;C-usage-typeWC'!$AA$6:$AA$7</c:f>
              <c:strCache>
                <c:ptCount val="2"/>
                <c:pt idx="0">
                  <c:v>TR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&amp;C-usage-typeWC'!$Z$21:$Z$25</c:f>
              <c:strCache>
                <c:ptCount val="5"/>
                <c:pt idx="0">
                  <c:v>Less than 100 m</c:v>
                </c:pt>
                <c:pt idx="1">
                  <c:v>100-499 m</c:v>
                </c:pt>
                <c:pt idx="2">
                  <c:v>500 m - 999 m</c:v>
                </c:pt>
                <c:pt idx="3">
                  <c:v>1-5 km</c:v>
                </c:pt>
                <c:pt idx="4">
                  <c:v>More than 5km</c:v>
                </c:pt>
              </c:strCache>
            </c:strRef>
          </c:cat>
          <c:val>
            <c:numRef>
              <c:f>'P&amp;C-usage-typeWC'!$AA$21:$AA$25</c:f>
              <c:numCache>
                <c:formatCode>###0</c:formatCode>
                <c:ptCount val="5"/>
                <c:pt idx="0">
                  <c:v>11</c:v>
                </c:pt>
                <c:pt idx="1">
                  <c:v>10</c:v>
                </c:pt>
                <c:pt idx="2" formatCode="General">
                  <c:v>0</c:v>
                </c:pt>
                <c:pt idx="3">
                  <c:v>4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2B-2943-A710-04880D23FC47}"/>
            </c:ext>
          </c:extLst>
        </c:ser>
        <c:ser>
          <c:idx val="1"/>
          <c:order val="1"/>
          <c:tx>
            <c:strRef>
              <c:f>'P&amp;C-usage-typeWC'!$AB$6:$AB$7</c:f>
              <c:strCache>
                <c:ptCount val="2"/>
                <c:pt idx="0">
                  <c:v>A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&amp;C-usage-typeWC'!$Z$21:$Z$25</c:f>
              <c:strCache>
                <c:ptCount val="5"/>
                <c:pt idx="0">
                  <c:v>Less than 100 m</c:v>
                </c:pt>
                <c:pt idx="1">
                  <c:v>100-499 m</c:v>
                </c:pt>
                <c:pt idx="2">
                  <c:v>500 m - 999 m</c:v>
                </c:pt>
                <c:pt idx="3">
                  <c:v>1-5 km</c:v>
                </c:pt>
                <c:pt idx="4">
                  <c:v>More than 5km</c:v>
                </c:pt>
              </c:strCache>
            </c:strRef>
          </c:cat>
          <c:val>
            <c:numRef>
              <c:f>'P&amp;C-usage-typeWC'!$AB$21:$AB$25</c:f>
              <c:numCache>
                <c:formatCode>###0</c:formatCode>
                <c:ptCount val="5"/>
                <c:pt idx="0">
                  <c:v>14</c:v>
                </c:pt>
                <c:pt idx="1">
                  <c:v>4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02B-2943-A710-04880D23FC47}"/>
            </c:ext>
          </c:extLst>
        </c:ser>
        <c:ser>
          <c:idx val="2"/>
          <c:order val="2"/>
          <c:tx>
            <c:strRef>
              <c:f>'P&amp;C-usage-typeWC'!$AC$6:$AC$7</c:f>
              <c:strCache>
                <c:ptCount val="2"/>
                <c:pt idx="0">
                  <c:v>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&amp;C-usage-typeWC'!$Z$21:$Z$25</c:f>
              <c:strCache>
                <c:ptCount val="5"/>
                <c:pt idx="0">
                  <c:v>Less than 100 m</c:v>
                </c:pt>
                <c:pt idx="1">
                  <c:v>100-499 m</c:v>
                </c:pt>
                <c:pt idx="2">
                  <c:v>500 m - 999 m</c:v>
                </c:pt>
                <c:pt idx="3">
                  <c:v>1-5 km</c:v>
                </c:pt>
                <c:pt idx="4">
                  <c:v>More than 5km</c:v>
                </c:pt>
              </c:strCache>
            </c:strRef>
          </c:cat>
          <c:val>
            <c:numRef>
              <c:f>'P&amp;C-usage-typeWC'!$AC$21:$AC$25</c:f>
              <c:numCache>
                <c:formatCode>###0</c:formatCode>
                <c:ptCount val="5"/>
                <c:pt idx="0">
                  <c:v>9</c:v>
                </c:pt>
                <c:pt idx="1">
                  <c:v>7</c:v>
                </c:pt>
                <c:pt idx="2">
                  <c:v>3</c:v>
                </c:pt>
                <c:pt idx="3">
                  <c:v>3</c:v>
                </c:pt>
                <c:pt idx="4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02B-2943-A710-04880D23FC47}"/>
            </c:ext>
          </c:extLst>
        </c:ser>
        <c:ser>
          <c:idx val="3"/>
          <c:order val="3"/>
          <c:tx>
            <c:strRef>
              <c:f>'P&amp;C-usage-typeWC'!$AD$6:$AD$7</c:f>
              <c:strCache>
                <c:ptCount val="2"/>
                <c:pt idx="0">
                  <c:v>4A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&amp;C-usage-typeWC'!$Z$21:$Z$25</c:f>
              <c:strCache>
                <c:ptCount val="5"/>
                <c:pt idx="0">
                  <c:v>Less than 100 m</c:v>
                </c:pt>
                <c:pt idx="1">
                  <c:v>100-499 m</c:v>
                </c:pt>
                <c:pt idx="2">
                  <c:v>500 m - 999 m</c:v>
                </c:pt>
                <c:pt idx="3">
                  <c:v>1-5 km</c:v>
                </c:pt>
                <c:pt idx="4">
                  <c:v>More than 5km</c:v>
                </c:pt>
              </c:strCache>
            </c:strRef>
          </c:cat>
          <c:val>
            <c:numRef>
              <c:f>'P&amp;C-usage-typeWC'!$AD$21:$AD$25</c:f>
              <c:numCache>
                <c:formatCode>###0</c:formatCode>
                <c:ptCount val="5"/>
                <c:pt idx="0">
                  <c:v>10</c:v>
                </c:pt>
                <c:pt idx="1">
                  <c:v>7</c:v>
                </c:pt>
                <c:pt idx="2">
                  <c:v>3</c:v>
                </c:pt>
                <c:pt idx="3">
                  <c:v>6</c:v>
                </c:pt>
                <c:pt idx="4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02B-2943-A710-04880D23FC47}"/>
            </c:ext>
          </c:extLst>
        </c:ser>
        <c:ser>
          <c:idx val="4"/>
          <c:order val="4"/>
          <c:tx>
            <c:strRef>
              <c:f>'P&amp;C-usage-typeWC'!$AE$6:$AE$7</c:f>
              <c:strCache>
                <c:ptCount val="2"/>
                <c:pt idx="0">
                  <c:v>3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P&amp;C-usage-typeWC'!$Z$21:$Z$25</c:f>
              <c:strCache>
                <c:ptCount val="5"/>
                <c:pt idx="0">
                  <c:v>Less than 100 m</c:v>
                </c:pt>
                <c:pt idx="1">
                  <c:v>100-499 m</c:v>
                </c:pt>
                <c:pt idx="2">
                  <c:v>500 m - 999 m</c:v>
                </c:pt>
                <c:pt idx="3">
                  <c:v>1-5 km</c:v>
                </c:pt>
                <c:pt idx="4">
                  <c:v>More than 5km</c:v>
                </c:pt>
              </c:strCache>
            </c:strRef>
          </c:cat>
          <c:val>
            <c:numRef>
              <c:f>'P&amp;C-usage-typeWC'!$AE$21:$AE$25</c:f>
              <c:numCache>
                <c:formatCode>###0</c:formatCode>
                <c:ptCount val="5"/>
                <c:pt idx="0">
                  <c:v>10</c:v>
                </c:pt>
                <c:pt idx="1">
                  <c:v>3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02B-2943-A710-04880D23FC47}"/>
            </c:ext>
          </c:extLst>
        </c:ser>
        <c:ser>
          <c:idx val="5"/>
          <c:order val="5"/>
          <c:tx>
            <c:strRef>
              <c:f>'P&amp;C-usage-typeWC'!$AF$6:$AF$7</c:f>
              <c:strCache>
                <c:ptCount val="2"/>
                <c:pt idx="0">
                  <c:v>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P&amp;C-usage-typeWC'!$Z$21:$Z$25</c:f>
              <c:strCache>
                <c:ptCount val="5"/>
                <c:pt idx="0">
                  <c:v>Less than 100 m</c:v>
                </c:pt>
                <c:pt idx="1">
                  <c:v>100-499 m</c:v>
                </c:pt>
                <c:pt idx="2">
                  <c:v>500 m - 999 m</c:v>
                </c:pt>
                <c:pt idx="3">
                  <c:v>1-5 km</c:v>
                </c:pt>
                <c:pt idx="4">
                  <c:v>More than 5km</c:v>
                </c:pt>
              </c:strCache>
            </c:strRef>
          </c:cat>
          <c:val>
            <c:numRef>
              <c:f>'P&amp;C-usage-typeWC'!$AF$21:$AF$25</c:f>
              <c:numCache>
                <c:formatCode>###0</c:formatCode>
                <c:ptCount val="5"/>
                <c:pt idx="0">
                  <c:v>18</c:v>
                </c:pt>
                <c:pt idx="1">
                  <c:v>3</c:v>
                </c:pt>
                <c:pt idx="2" formatCode="General">
                  <c:v>0</c:v>
                </c:pt>
                <c:pt idx="3" formatCode="General">
                  <c:v>0</c:v>
                </c:pt>
                <c:pt idx="4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02B-2943-A710-04880D23FC4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691693072"/>
        <c:axId val="691696352"/>
      </c:barChart>
      <c:catAx>
        <c:axId val="6916930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696352"/>
        <c:crosses val="autoZero"/>
        <c:auto val="1"/>
        <c:lblAlgn val="ctr"/>
        <c:lblOffset val="100"/>
        <c:noMultiLvlLbl val="0"/>
      </c:catAx>
      <c:valAx>
        <c:axId val="6916963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subjec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###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6930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laces</a:t>
            </a:r>
            <a:r>
              <a:rPr lang="en-US" baseline="0"/>
              <a:t> visited</a:t>
            </a:r>
            <a:endParaRPr lang="en-US"/>
          </a:p>
        </c:rich>
      </c:tx>
      <c:layout>
        <c:manualLayout>
          <c:xMode val="edge"/>
          <c:yMode val="edge"/>
          <c:x val="0.47285126543330253"/>
          <c:y val="0.9193049655726761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&amp;C-places-type Wc'!$X$4</c:f>
              <c:strCache>
                <c:ptCount val="1"/>
                <c:pt idx="0">
                  <c:v>TR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P&amp;C-places-type Wc'!$W$5:$W$12</c:f>
              <c:strCache>
                <c:ptCount val="8"/>
                <c:pt idx="0">
                  <c:v>School</c:v>
                </c:pt>
                <c:pt idx="1">
                  <c:v>Home</c:v>
                </c:pt>
                <c:pt idx="2">
                  <c:v>Sports</c:v>
                </c:pt>
                <c:pt idx="3">
                  <c:v>Other public places</c:v>
                </c:pt>
                <c:pt idx="4">
                  <c:v>Work</c:v>
                </c:pt>
                <c:pt idx="5">
                  <c:v>Transportation</c:v>
                </c:pt>
                <c:pt idx="6">
                  <c:v>Outdoors on rough surfaces</c:v>
                </c:pt>
                <c:pt idx="7">
                  <c:v>Leisure actvities</c:v>
                </c:pt>
              </c:strCache>
            </c:strRef>
          </c:cat>
          <c:val>
            <c:numRef>
              <c:f>'P&amp;C-places-type Wc'!$X$5:$X$12</c:f>
              <c:numCache>
                <c:formatCode>###0</c:formatCode>
                <c:ptCount val="8"/>
                <c:pt idx="0" formatCode="General">
                  <c:v>0</c:v>
                </c:pt>
                <c:pt idx="1">
                  <c:v>19</c:v>
                </c:pt>
                <c:pt idx="2">
                  <c:v>3</c:v>
                </c:pt>
                <c:pt idx="3">
                  <c:v>14</c:v>
                </c:pt>
                <c:pt idx="4">
                  <c:v>6</c:v>
                </c:pt>
                <c:pt idx="5">
                  <c:v>1</c:v>
                </c:pt>
                <c:pt idx="6">
                  <c:v>5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779-BB44-AA40-BD433BB727EB}"/>
            </c:ext>
          </c:extLst>
        </c:ser>
        <c:ser>
          <c:idx val="1"/>
          <c:order val="1"/>
          <c:tx>
            <c:strRef>
              <c:f>'P&amp;C-places-type Wc'!$Y$4</c:f>
              <c:strCache>
                <c:ptCount val="1"/>
                <c:pt idx="0">
                  <c:v>AF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P&amp;C-places-type Wc'!$W$5:$W$12</c:f>
              <c:strCache>
                <c:ptCount val="8"/>
                <c:pt idx="0">
                  <c:v>School</c:v>
                </c:pt>
                <c:pt idx="1">
                  <c:v>Home</c:v>
                </c:pt>
                <c:pt idx="2">
                  <c:v>Sports</c:v>
                </c:pt>
                <c:pt idx="3">
                  <c:v>Other public places</c:v>
                </c:pt>
                <c:pt idx="4">
                  <c:v>Work</c:v>
                </c:pt>
                <c:pt idx="5">
                  <c:v>Transportation</c:v>
                </c:pt>
                <c:pt idx="6">
                  <c:v>Outdoors on rough surfaces</c:v>
                </c:pt>
                <c:pt idx="7">
                  <c:v>Leisure actvities</c:v>
                </c:pt>
              </c:strCache>
            </c:strRef>
          </c:cat>
          <c:val>
            <c:numRef>
              <c:f>'P&amp;C-places-type Wc'!$Y$5:$Y$12</c:f>
              <c:numCache>
                <c:formatCode>###0</c:formatCode>
                <c:ptCount val="8"/>
                <c:pt idx="0" formatCode="General">
                  <c:v>0</c:v>
                </c:pt>
                <c:pt idx="1">
                  <c:v>14</c:v>
                </c:pt>
                <c:pt idx="2">
                  <c:v>1</c:v>
                </c:pt>
                <c:pt idx="3">
                  <c:v>10</c:v>
                </c:pt>
                <c:pt idx="4">
                  <c:v>4</c:v>
                </c:pt>
                <c:pt idx="5">
                  <c:v>1</c:v>
                </c:pt>
                <c:pt idx="6">
                  <c:v>3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779-BB44-AA40-BD433BB727EB}"/>
            </c:ext>
          </c:extLst>
        </c:ser>
        <c:ser>
          <c:idx val="2"/>
          <c:order val="2"/>
          <c:tx>
            <c:strRef>
              <c:f>'P&amp;C-places-type Wc'!$Z$4</c:f>
              <c:strCache>
                <c:ptCount val="1"/>
                <c:pt idx="0">
                  <c:v>AR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P&amp;C-places-type Wc'!$W$5:$W$12</c:f>
              <c:strCache>
                <c:ptCount val="8"/>
                <c:pt idx="0">
                  <c:v>School</c:v>
                </c:pt>
                <c:pt idx="1">
                  <c:v>Home</c:v>
                </c:pt>
                <c:pt idx="2">
                  <c:v>Sports</c:v>
                </c:pt>
                <c:pt idx="3">
                  <c:v>Other public places</c:v>
                </c:pt>
                <c:pt idx="4">
                  <c:v>Work</c:v>
                </c:pt>
                <c:pt idx="5">
                  <c:v>Transportation</c:v>
                </c:pt>
                <c:pt idx="6">
                  <c:v>Outdoors on rough surfaces</c:v>
                </c:pt>
                <c:pt idx="7">
                  <c:v>Leisure actvities</c:v>
                </c:pt>
              </c:strCache>
            </c:strRef>
          </c:cat>
          <c:val>
            <c:numRef>
              <c:f>'P&amp;C-places-type Wc'!$Z$5:$Z$12</c:f>
              <c:numCache>
                <c:formatCode>###0</c:formatCode>
                <c:ptCount val="8"/>
                <c:pt idx="0">
                  <c:v>2</c:v>
                </c:pt>
                <c:pt idx="1">
                  <c:v>18</c:v>
                </c:pt>
                <c:pt idx="2">
                  <c:v>3</c:v>
                </c:pt>
                <c:pt idx="3">
                  <c:v>14</c:v>
                </c:pt>
                <c:pt idx="4">
                  <c:v>3</c:v>
                </c:pt>
                <c:pt idx="5">
                  <c:v>1</c:v>
                </c:pt>
                <c:pt idx="6">
                  <c:v>6</c:v>
                </c:pt>
                <c:pt idx="7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779-BB44-AA40-BD433BB727EB}"/>
            </c:ext>
          </c:extLst>
        </c:ser>
        <c:ser>
          <c:idx val="3"/>
          <c:order val="3"/>
          <c:tx>
            <c:strRef>
              <c:f>'P&amp;C-places-type Wc'!$AA$4</c:f>
              <c:strCache>
                <c:ptCount val="1"/>
                <c:pt idx="0">
                  <c:v>4AT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P&amp;C-places-type Wc'!$W$5:$W$12</c:f>
              <c:strCache>
                <c:ptCount val="8"/>
                <c:pt idx="0">
                  <c:v>School</c:v>
                </c:pt>
                <c:pt idx="1">
                  <c:v>Home</c:v>
                </c:pt>
                <c:pt idx="2">
                  <c:v>Sports</c:v>
                </c:pt>
                <c:pt idx="3">
                  <c:v>Other public places</c:v>
                </c:pt>
                <c:pt idx="4">
                  <c:v>Work</c:v>
                </c:pt>
                <c:pt idx="5">
                  <c:v>Transportation</c:v>
                </c:pt>
                <c:pt idx="6">
                  <c:v>Outdoors on rough surfaces</c:v>
                </c:pt>
                <c:pt idx="7">
                  <c:v>Leisure actvities</c:v>
                </c:pt>
              </c:strCache>
            </c:strRef>
          </c:cat>
          <c:val>
            <c:numRef>
              <c:f>'P&amp;C-places-type Wc'!$AA$5:$AA$12</c:f>
              <c:numCache>
                <c:formatCode>###0</c:formatCode>
                <c:ptCount val="8"/>
                <c:pt idx="0">
                  <c:v>1</c:v>
                </c:pt>
                <c:pt idx="1">
                  <c:v>20</c:v>
                </c:pt>
                <c:pt idx="2">
                  <c:v>5</c:v>
                </c:pt>
                <c:pt idx="3">
                  <c:v>20</c:v>
                </c:pt>
                <c:pt idx="4">
                  <c:v>7</c:v>
                </c:pt>
                <c:pt idx="5">
                  <c:v>3</c:v>
                </c:pt>
                <c:pt idx="6">
                  <c:v>12</c:v>
                </c:pt>
                <c:pt idx="7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779-BB44-AA40-BD433BB727EB}"/>
            </c:ext>
          </c:extLst>
        </c:ser>
        <c:ser>
          <c:idx val="4"/>
          <c:order val="4"/>
          <c:tx>
            <c:strRef>
              <c:f>'P&amp;C-places-type Wc'!$AB$4</c:f>
              <c:strCache>
                <c:ptCount val="1"/>
                <c:pt idx="0">
                  <c:v>3AT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P&amp;C-places-type Wc'!$W$5:$W$12</c:f>
              <c:strCache>
                <c:ptCount val="8"/>
                <c:pt idx="0">
                  <c:v>School</c:v>
                </c:pt>
                <c:pt idx="1">
                  <c:v>Home</c:v>
                </c:pt>
                <c:pt idx="2">
                  <c:v>Sports</c:v>
                </c:pt>
                <c:pt idx="3">
                  <c:v>Other public places</c:v>
                </c:pt>
                <c:pt idx="4">
                  <c:v>Work</c:v>
                </c:pt>
                <c:pt idx="5">
                  <c:v>Transportation</c:v>
                </c:pt>
                <c:pt idx="6">
                  <c:v>Outdoors on rough surfaces</c:v>
                </c:pt>
                <c:pt idx="7">
                  <c:v>Leisure actvities</c:v>
                </c:pt>
              </c:strCache>
            </c:strRef>
          </c:cat>
          <c:val>
            <c:numRef>
              <c:f>'P&amp;C-places-type Wc'!$AB$5:$AB$12</c:f>
              <c:numCache>
                <c:formatCode>###0</c:formatCode>
                <c:ptCount val="8"/>
                <c:pt idx="0">
                  <c:v>1</c:v>
                </c:pt>
                <c:pt idx="1">
                  <c:v>14</c:v>
                </c:pt>
                <c:pt idx="2" formatCode="General">
                  <c:v>0</c:v>
                </c:pt>
                <c:pt idx="3">
                  <c:v>10</c:v>
                </c:pt>
                <c:pt idx="4" formatCode="General">
                  <c:v>0</c:v>
                </c:pt>
                <c:pt idx="5">
                  <c:v>1</c:v>
                </c:pt>
                <c:pt idx="6">
                  <c:v>5</c:v>
                </c:pt>
                <c:pt idx="7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779-BB44-AA40-BD433BB727EB}"/>
            </c:ext>
          </c:extLst>
        </c:ser>
        <c:ser>
          <c:idx val="5"/>
          <c:order val="5"/>
          <c:tx>
            <c:strRef>
              <c:f>'P&amp;C-places-type Wc'!$AC$4</c:f>
              <c:strCache>
                <c:ptCount val="1"/>
                <c:pt idx="0">
                  <c:v>H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P&amp;C-places-type Wc'!$W$5:$W$12</c:f>
              <c:strCache>
                <c:ptCount val="8"/>
                <c:pt idx="0">
                  <c:v>School</c:v>
                </c:pt>
                <c:pt idx="1">
                  <c:v>Home</c:v>
                </c:pt>
                <c:pt idx="2">
                  <c:v>Sports</c:v>
                </c:pt>
                <c:pt idx="3">
                  <c:v>Other public places</c:v>
                </c:pt>
                <c:pt idx="4">
                  <c:v>Work</c:v>
                </c:pt>
                <c:pt idx="5">
                  <c:v>Transportation</c:v>
                </c:pt>
                <c:pt idx="6">
                  <c:v>Outdoors on rough surfaces</c:v>
                </c:pt>
                <c:pt idx="7">
                  <c:v>Leisure actvities</c:v>
                </c:pt>
              </c:strCache>
            </c:strRef>
          </c:cat>
          <c:val>
            <c:numRef>
              <c:f>'P&amp;C-places-type Wc'!$AC$5:$AC$12</c:f>
              <c:numCache>
                <c:formatCode>###0</c:formatCode>
                <c:ptCount val="8"/>
                <c:pt idx="0" formatCode="General">
                  <c:v>0</c:v>
                </c:pt>
                <c:pt idx="1">
                  <c:v>21</c:v>
                </c:pt>
                <c:pt idx="2" formatCode="General">
                  <c:v>0</c:v>
                </c:pt>
                <c:pt idx="3">
                  <c:v>4</c:v>
                </c:pt>
                <c:pt idx="4" formatCode="General">
                  <c:v>0</c:v>
                </c:pt>
                <c:pt idx="5" formatCode="General">
                  <c:v>0</c:v>
                </c:pt>
                <c:pt idx="6" formatCode="General">
                  <c:v>0</c:v>
                </c:pt>
                <c:pt idx="7" formatCode="General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779-BB44-AA40-BD433BB727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99136368"/>
        <c:axId val="499136696"/>
      </c:barChart>
      <c:catAx>
        <c:axId val="499136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540000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136696"/>
        <c:crosses val="autoZero"/>
        <c:auto val="1"/>
        <c:lblAlgn val="ctr"/>
        <c:lblOffset val="100"/>
        <c:noMultiLvlLbl val="0"/>
      </c:catAx>
      <c:valAx>
        <c:axId val="499136696"/>
        <c:scaling>
          <c:orientation val="minMax"/>
          <c:max val="2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/>
                  <a:t>Number</a:t>
                </a:r>
                <a:r>
                  <a:rPr lang="en-US" sz="1400" baseline="0"/>
                  <a:t> of subjects</a:t>
                </a:r>
                <a:endParaRPr lang="en-US" sz="14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136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9348A8-FB39-4F7C-B9E1-8C4DC1F43D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'Innocenzo, Megan Elizabeth</dc:creator>
  <cp:keywords/>
  <dc:description/>
  <cp:lastModifiedBy>chn off31</cp:lastModifiedBy>
  <cp:revision>4</cp:revision>
  <dcterms:created xsi:type="dcterms:W3CDTF">2021-05-20T22:00:00Z</dcterms:created>
  <dcterms:modified xsi:type="dcterms:W3CDTF">2021-05-22T07:48:00Z</dcterms:modified>
</cp:coreProperties>
</file>